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6AB8B" w14:textId="77777777" w:rsidR="00675F4A" w:rsidRPr="00544464" w:rsidRDefault="00675F4A" w:rsidP="00675F4A">
      <w:pPr>
        <w:pStyle w:val="Standard"/>
        <w:jc w:val="both"/>
        <w:rPr>
          <w:lang w:val="en-US"/>
        </w:rPr>
      </w:pPr>
      <w:r w:rsidRPr="00544464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544464">
        <w:rPr>
          <w:b/>
          <w:lang w:val="en-US"/>
        </w:rPr>
        <w:t xml:space="preserve">. </w:t>
      </w:r>
      <w:r w:rsidRPr="00544464">
        <w:rPr>
          <w:lang w:val="en-US"/>
        </w:rPr>
        <w:t>Primers used in this study.</w:t>
      </w:r>
    </w:p>
    <w:tbl>
      <w:tblPr>
        <w:tblW w:w="9682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58"/>
        <w:gridCol w:w="5724"/>
      </w:tblGrid>
      <w:tr w:rsidR="00675F4A" w:rsidRPr="00544464" w14:paraId="1A765288" w14:textId="77777777" w:rsidTr="00B61CD7">
        <w:trPr>
          <w:trHeight w:val="358"/>
        </w:trPr>
        <w:tc>
          <w:tcPr>
            <w:tcW w:w="3958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AFE28A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5723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92A951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equence</w:t>
            </w:r>
          </w:p>
        </w:tc>
      </w:tr>
      <w:tr w:rsidR="00675F4A" w:rsidRPr="00544464" w14:paraId="50B47C59" w14:textId="77777777" w:rsidTr="00B61CD7">
        <w:trPr>
          <w:trHeight w:val="320"/>
        </w:trPr>
        <w:tc>
          <w:tcPr>
            <w:tcW w:w="3958" w:type="dxa"/>
            <w:tcBorders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48F789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4883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Universal reverse primer guide generation</w:t>
            </w:r>
          </w:p>
        </w:tc>
        <w:tc>
          <w:tcPr>
            <w:tcW w:w="5723" w:type="dxa"/>
            <w:tcBorders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4D0B3A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ACTTGACATCCCCATTTAC</w:t>
            </w:r>
          </w:p>
        </w:tc>
      </w:tr>
      <w:tr w:rsidR="00675F4A" w:rsidRPr="00544464" w14:paraId="37884073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1338BA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7081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Universal reverse primer mAID integration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73FB9A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GGTCGAGCCCGAGCCCT</w:t>
            </w:r>
          </w:p>
        </w:tc>
      </w:tr>
      <w:tr w:rsidR="00675F4A" w:rsidRPr="00544464" w14:paraId="78295DEE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1D5F36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8926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Guide for SLY mAID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DA4F84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ATGTCGAGGGCAGAGGAGTTGTTTTAGAGCTAGAAATAGC</w:t>
            </w:r>
          </w:p>
        </w:tc>
      </w:tr>
      <w:tr w:rsidR="00675F4A" w:rsidRPr="00544464" w14:paraId="5B01DD71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057D1A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8927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for generating SLY mAID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9D4235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GTGGGGTCCCCGACGCAGGAACCGCGTCTGCTAGCAAGGGCTCGGG</w:t>
            </w:r>
          </w:p>
        </w:tc>
      </w:tr>
      <w:tr w:rsidR="00675F4A" w:rsidRPr="00544464" w14:paraId="41DAA71E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99315B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8928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for generating SLY mAID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077330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CAGCTCGTCCCTGCTTTCTCTGTCGGTTCATACGACTCACTATAGGG</w:t>
            </w:r>
          </w:p>
        </w:tc>
      </w:tr>
      <w:tr w:rsidR="00675F4A" w:rsidRPr="00544464" w14:paraId="4C8B5A45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4A09F4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8929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Guide for Vsp45 mAID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6CD099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CGCGAGATCTGCGCCGCAAAGTTTTAGAGCTAGAAATAGC</w:t>
            </w:r>
          </w:p>
        </w:tc>
      </w:tr>
      <w:tr w:rsidR="00675F4A" w:rsidRPr="00544464" w14:paraId="4C8A386A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12D6FF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8930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for generating Vsp45 mAID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CEA485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CGTCGGAGGCCGACCTGCATGCGCGACCAGCTAGCAAGGGCTCGGG</w:t>
            </w:r>
          </w:p>
        </w:tc>
      </w:tr>
      <w:tr w:rsidR="00675F4A" w:rsidRPr="00544464" w14:paraId="20195009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A319E4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8931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for generating Vsp45 mAID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253970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GTTGTGCTGCATCCCGTGATCGACAGTCGATACGACTCACTATAGGG</w:t>
            </w:r>
          </w:p>
        </w:tc>
      </w:tr>
      <w:tr w:rsidR="00675F4A" w:rsidRPr="00544464" w14:paraId="718314F5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2034A7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075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check integration Vsp45-mAI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9093CE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CCGGCTGTCCACCGAACAG</w:t>
            </w:r>
          </w:p>
        </w:tc>
      </w:tr>
      <w:tr w:rsidR="00675F4A" w:rsidRPr="00544464" w14:paraId="5E7514DA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C7F403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076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check integration Vsp45-mAI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E8FE6B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CTGAGTTAACCGGTGTTCG</w:t>
            </w:r>
          </w:p>
        </w:tc>
      </w:tr>
      <w:tr w:rsidR="00675F4A" w:rsidRPr="00544464" w14:paraId="6248316C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ADE20F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079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check integration SLY-mAI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C644BF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GTTGGAGGGGGTTCCTTCG</w:t>
            </w:r>
          </w:p>
        </w:tc>
      </w:tr>
      <w:tr w:rsidR="00675F4A" w:rsidRPr="00544464" w14:paraId="5C6AF916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9CD481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080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check integration SLY-mAI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910B4A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GTTCTCTTGCCAACGTCTC</w:t>
            </w:r>
          </w:p>
        </w:tc>
      </w:tr>
      <w:tr w:rsidR="00675F4A" w:rsidRPr="00544464" w14:paraId="0D4A9B90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E2ADB7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303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Guide for Stx6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2F0E76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TCTGTTGCGCGTGAGACTTCGTTTTAGAGCTAGAAATAGC</w:t>
            </w:r>
          </w:p>
        </w:tc>
      </w:tr>
      <w:tr w:rsidR="00675F4A" w:rsidRPr="00544464" w14:paraId="254994A0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3E9CDD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304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for generating Stx6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146A95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TACTTTTTCTTCTGCTCATCATCACGTAGCCTGCAGGATAACAGATAAC</w:t>
            </w:r>
          </w:p>
        </w:tc>
      </w:tr>
      <w:tr w:rsidR="00675F4A" w:rsidRPr="00544464" w14:paraId="56220DDE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D774FA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305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for generating Stx6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AF4CCC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TCTCAGTCTCTCCTCTCGAGTTCTCGAGCAGGAAACAGCTATGACCATG</w:t>
            </w:r>
          </w:p>
        </w:tc>
      </w:tr>
      <w:tr w:rsidR="00675F4A" w:rsidRPr="00544464" w14:paraId="6D6FCF4B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7ADCE1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306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Guide for Stx12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789EC5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CTTCTGTTTCACCTCGCTGCGTTTTAGAGCTAGAAATAGC</w:t>
            </w:r>
          </w:p>
        </w:tc>
      </w:tr>
      <w:tr w:rsidR="00675F4A" w:rsidRPr="00544464" w14:paraId="13AC7137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706761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307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for generating Stx12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3AED3F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GGGGACTTCTGCCCCAGAGTCCGAACTAGCCTGCAGGATAACAGATAAC</w:t>
            </w:r>
          </w:p>
        </w:tc>
      </w:tr>
      <w:tr w:rsidR="00675F4A" w:rsidRPr="00544464" w14:paraId="10B14CA0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80110A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308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for generating Stx12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1A801B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GTCACTTCTTTCTCGCTTCTGTTTCACCCAGGAAACAGCTATGACCATG</w:t>
            </w:r>
          </w:p>
        </w:tc>
      </w:tr>
      <w:tr w:rsidR="00675F4A" w:rsidRPr="00544464" w14:paraId="034F4433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D54E2B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23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check integration sxt12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24C2BB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GTCCTTGTCTGCTGTCCTGCG</w:t>
            </w:r>
          </w:p>
        </w:tc>
      </w:tr>
      <w:tr w:rsidR="00675F4A" w:rsidRPr="00544464" w14:paraId="75348912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F7F7DA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24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check integration stx12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EC16D3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CGCGAGGTCTGCATGTGC</w:t>
            </w:r>
          </w:p>
        </w:tc>
      </w:tr>
      <w:tr w:rsidR="00675F4A" w:rsidRPr="00544464" w14:paraId="60936E29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7B715F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20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check integration sxt6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B930D6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AGCGCCAATCGCCTGCACG</w:t>
            </w:r>
          </w:p>
        </w:tc>
      </w:tr>
      <w:tr w:rsidR="00675F4A" w:rsidRPr="00544464" w14:paraId="02571FCD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F614BB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21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check integration stx6 cKD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860AC0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AGTCGGCAGCGCCTGAAGG</w:t>
            </w:r>
          </w:p>
        </w:tc>
      </w:tr>
      <w:tr w:rsidR="00675F4A" w:rsidRPr="00544464" w14:paraId="6123471A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6BA9DA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24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Guide for myc-Stx16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5FFABF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AGACGCGCTCGACAGGATGGGTTTTAGAGCTAGAAATAGC</w:t>
            </w:r>
          </w:p>
        </w:tc>
      </w:tr>
      <w:tr w:rsidR="00675F4A" w:rsidRPr="00544464" w14:paraId="520BC894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6BA8DB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25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for generating myc-Stx16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39AF6D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AAGAACTCGCAGACGCGCTCGACAGGATGGAACAAAAGCTTATTTCTGAAGAAG</w:t>
            </w:r>
          </w:p>
        </w:tc>
      </w:tr>
      <w:tr w:rsidR="00675F4A" w:rsidRPr="00544464" w14:paraId="3111386A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1AC9C2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26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for generating myc-Stx16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BAD1DA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GTGATGTTCCTCGCTGCTAGTGTAGCCGCGAGATCCTCCTCGCTGATGAG</w:t>
            </w:r>
          </w:p>
        </w:tc>
      </w:tr>
      <w:tr w:rsidR="00675F4A" w:rsidRPr="00544464" w14:paraId="6DC991D9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AE1864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41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Guide for AP2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EAA505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CTGGTCTCTGGGGTAGACTTGTTTTAGAGCTAGAAATAGC</w:t>
            </w:r>
          </w:p>
        </w:tc>
      </w:tr>
      <w:tr w:rsidR="00675F4A" w:rsidRPr="00544464" w14:paraId="548C0416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ED1449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42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for generating AP2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30286E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CGCCGCAGAACTTCTACCGCATGACAACCGCTAGCAAGGGCTCGGG</w:t>
            </w:r>
          </w:p>
        </w:tc>
      </w:tr>
      <w:tr w:rsidR="00675F4A" w:rsidRPr="00544464" w14:paraId="437BD038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85B110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43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for generating AP2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E669F6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CAGCCGAGAGCGCTACAAATGTTAACAGCATACGACTCACTATAGG</w:t>
            </w:r>
          </w:p>
        </w:tc>
      </w:tr>
      <w:tr w:rsidR="00675F4A" w:rsidRPr="00544464" w14:paraId="579ED044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EFC39D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499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check integration sxt16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3064FC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GGCTTCTCGCTCGTACCCAAG</w:t>
            </w:r>
          </w:p>
        </w:tc>
      </w:tr>
      <w:tr w:rsidR="00675F4A" w:rsidRPr="00544464" w14:paraId="1FB3D0EA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A8ADCE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500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check integration stx16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2056EF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GGGAAGGCCATGACTGCTCTC</w:t>
            </w:r>
          </w:p>
        </w:tc>
      </w:tr>
      <w:tr w:rsidR="00675F4A" w:rsidRPr="00544464" w14:paraId="67854313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62736E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501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Forward primer check integration AP2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F3154E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CTTGCGCGGATAACAGTGCG</w:t>
            </w:r>
          </w:p>
        </w:tc>
      </w:tr>
      <w:tr w:rsidR="00675F4A" w:rsidRPr="00544464" w14:paraId="103E0019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B25E9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9502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Reverse primer check integration AP2 tagging</w:t>
            </w:r>
          </w:p>
        </w:tc>
        <w:tc>
          <w:tcPr>
            <w:tcW w:w="572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9A5F11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GGAGACCGCACGCGCG</w:t>
            </w:r>
          </w:p>
        </w:tc>
      </w:tr>
      <w:tr w:rsidR="00675F4A" w:rsidRPr="00544464" w14:paraId="29D0D106" w14:textId="77777777" w:rsidTr="00B61CD7">
        <w:trPr>
          <w:trHeight w:val="320"/>
        </w:trPr>
        <w:tc>
          <w:tcPr>
            <w:tcW w:w="3958" w:type="dxa"/>
            <w:tcBorders>
              <w:top w:val="single" w:sz="4" w:space="0" w:color="00000A"/>
              <w:left w:val="single" w:sz="8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96685E" w14:textId="77777777" w:rsidR="00675F4A" w:rsidRPr="00544464" w:rsidRDefault="00675F4A" w:rsidP="00B61CD7">
            <w:pPr>
              <w:pStyle w:val="Standard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p30A;</w:t>
            </w: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 Universal reverse primer check integration.</w:t>
            </w:r>
          </w:p>
        </w:tc>
        <w:tc>
          <w:tcPr>
            <w:tcW w:w="5723" w:type="dxa"/>
            <w:tcBorders>
              <w:bottom w:val="single" w:sz="4" w:space="0" w:color="00000A"/>
              <w:right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2EBB35" w14:textId="77777777" w:rsidR="00675F4A" w:rsidRPr="00544464" w:rsidRDefault="00675F4A" w:rsidP="00B61CD7">
            <w:pPr>
              <w:pStyle w:val="Standard"/>
              <w:ind w:right="509"/>
              <w:jc w:val="center"/>
              <w:rPr>
                <w:lang w:val="en-US"/>
              </w:rPr>
            </w:pPr>
            <w:r w:rsidRPr="00544464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TGACACCTGCAAGCCACAGCGG</w:t>
            </w:r>
          </w:p>
        </w:tc>
      </w:tr>
    </w:tbl>
    <w:p w14:paraId="4AEF94D1" w14:textId="77777777" w:rsidR="00675F4A" w:rsidRPr="00544464" w:rsidRDefault="00675F4A" w:rsidP="00675F4A">
      <w:pPr>
        <w:pStyle w:val="Standard"/>
        <w:jc w:val="both"/>
        <w:rPr>
          <w:lang w:val="en-US"/>
        </w:rPr>
      </w:pPr>
    </w:p>
    <w:p w14:paraId="642CF442" w14:textId="77777777" w:rsidR="004151D0" w:rsidRPr="00675F4A" w:rsidRDefault="00675F4A" w:rsidP="00675F4A">
      <w:bookmarkStart w:id="0" w:name="_GoBack"/>
      <w:bookmarkEnd w:id="0"/>
    </w:p>
    <w:sectPr w:rsidR="004151D0" w:rsidRPr="00675F4A" w:rsidSect="00DE32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4A"/>
    <w:rsid w:val="00137A14"/>
    <w:rsid w:val="002E29E1"/>
    <w:rsid w:val="0035372B"/>
    <w:rsid w:val="00675F4A"/>
    <w:rsid w:val="007F197D"/>
    <w:rsid w:val="008D7287"/>
    <w:rsid w:val="008F3EEA"/>
    <w:rsid w:val="00907452"/>
    <w:rsid w:val="00943D97"/>
    <w:rsid w:val="00974535"/>
    <w:rsid w:val="00B05702"/>
    <w:rsid w:val="00B65372"/>
    <w:rsid w:val="00B70FB6"/>
    <w:rsid w:val="00BA4DEA"/>
    <w:rsid w:val="00BC649A"/>
    <w:rsid w:val="00D97900"/>
    <w:rsid w:val="00DE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4ECBD"/>
  <w15:chartTrackingRefBased/>
  <w15:docId w15:val="{CBC5D36A-4002-7D4E-99F8-2DC8991F8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F4A"/>
    <w:pPr>
      <w:widowControl w:val="0"/>
      <w:suppressAutoHyphens/>
      <w:autoSpaceDN w:val="0"/>
      <w:spacing w:after="160" w:line="259" w:lineRule="auto"/>
      <w:textAlignment w:val="baseline"/>
    </w:pPr>
    <w:rPr>
      <w:rFonts w:ascii="Calibri" w:eastAsia="SimSun" w:hAnsi="Calibri" w:cs="Tahoma"/>
      <w:kern w:val="3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75F4A"/>
    <w:pPr>
      <w:suppressAutoHyphens/>
      <w:autoSpaceDN w:val="0"/>
      <w:textAlignment w:val="baseline"/>
    </w:pPr>
    <w:rPr>
      <w:rFonts w:ascii="Times New Roman" w:eastAsia="SimSun" w:hAnsi="Times New Roman" w:cs="Times New Roman"/>
      <w:kern w:val="3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!</dc:creator>
  <cp:keywords/>
  <dc:description/>
  <cp:lastModifiedBy>ME!</cp:lastModifiedBy>
  <cp:revision>1</cp:revision>
  <dcterms:created xsi:type="dcterms:W3CDTF">2020-07-28T05:56:00Z</dcterms:created>
  <dcterms:modified xsi:type="dcterms:W3CDTF">2020-07-28T05:57:00Z</dcterms:modified>
</cp:coreProperties>
</file>